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EAD" w:rsidRPr="000E1246" w:rsidRDefault="003A39D5" w:rsidP="00464EAD">
      <w:pPr>
        <w:snapToGrid w:val="0"/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565B6A" w:rsidRPr="000E1246"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 w:rsidR="00565B6A" w:rsidRPr="000E1246">
        <w:rPr>
          <w:rFonts w:ascii="Times New Roman" w:hAnsi="Times New Roman" w:cs="Times New Roman"/>
          <w:b/>
          <w:sz w:val="20"/>
          <w:szCs w:val="20"/>
        </w:rPr>
        <w:t>.</w:t>
      </w:r>
      <w:r w:rsidR="00565B6A" w:rsidRPr="000E1246">
        <w:rPr>
          <w:rFonts w:ascii="Times New Roman" w:hAnsi="Times New Roman" w:cs="Times New Roman"/>
          <w:sz w:val="20"/>
          <w:szCs w:val="20"/>
        </w:rPr>
        <w:t xml:space="preserve"> Oocyst excretion in feces of TU502-challenged piglets treated with either AZR, NTZ, or </w:t>
      </w:r>
      <w:bookmarkStart w:id="1" w:name="OLE_LINK1"/>
      <w:r w:rsidR="00565B6A" w:rsidRPr="000E1246">
        <w:rPr>
          <w:rFonts w:ascii="Times New Roman" w:hAnsi="Times New Roman" w:cs="Times New Roman"/>
          <w:sz w:val="20"/>
          <w:szCs w:val="20"/>
        </w:rPr>
        <w:t>AZR+NTZ, as compared with an untreated infected group.</w:t>
      </w:r>
      <w:bookmarkEnd w:id="1"/>
    </w:p>
    <w:tbl>
      <w:tblPr>
        <w:tblW w:w="9260" w:type="dxa"/>
        <w:tblInd w:w="-5" w:type="dxa"/>
        <w:tblLook w:val="04A0" w:firstRow="1" w:lastRow="0" w:firstColumn="1" w:lastColumn="0" w:noHBand="0" w:noVBand="1"/>
      </w:tblPr>
      <w:tblGrid>
        <w:gridCol w:w="186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5775D8" w:rsidRPr="000E1246" w:rsidTr="005775D8">
        <w:trPr>
          <w:trHeight w:val="615"/>
        </w:trPr>
        <w:tc>
          <w:tcPr>
            <w:tcW w:w="18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post treatment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775D8" w:rsidRPr="000E1246" w:rsidTr="005775D8">
        <w:trPr>
          <w:trHeight w:val="315"/>
        </w:trPr>
        <w:tc>
          <w:tcPr>
            <w:tcW w:w="1860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. hominis </w:t>
            </w: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only (n=10)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hominis</w:t>
            </w: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AZR (n=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775D8" w:rsidRPr="000E1246" w:rsidTr="005775D8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75D8" w:rsidRPr="000E1246" w:rsidRDefault="005775D8" w:rsidP="0057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hominis</w:t>
            </w: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NTZ (n=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5D8" w:rsidRPr="000E1246" w:rsidRDefault="005775D8" w:rsidP="005775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63DB7" w:rsidRPr="000E1246" w:rsidTr="00656AFF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. hominis</w:t>
            </w: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AZR &amp; NTZ (n=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863DB7" w:rsidRPr="000E1246" w:rsidTr="005775D8">
        <w:trPr>
          <w:trHeight w:val="300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63DB7" w:rsidRPr="000E1246" w:rsidTr="005775D8">
        <w:trPr>
          <w:trHeight w:val="315"/>
        </w:trPr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63DB7" w:rsidRPr="000E1246" w:rsidRDefault="00863DB7" w:rsidP="00863D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3DB7" w:rsidRPr="000E1246" w:rsidRDefault="00863DB7" w:rsidP="00863D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FE707E" w:rsidRPr="000E1246" w:rsidRDefault="00FE707E" w:rsidP="00464EAD">
      <w:pPr>
        <w:snapToGrid w:val="0"/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FE707E" w:rsidRPr="000E1246" w:rsidRDefault="00FE707E" w:rsidP="00FE707E">
      <w:pPr>
        <w:rPr>
          <w:rFonts w:ascii="Times New Roman" w:hAnsi="Times New Roman" w:cs="Times New Roman"/>
        </w:rPr>
      </w:pPr>
    </w:p>
    <w:sectPr w:rsidR="00FE707E" w:rsidRPr="000E1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B2B"/>
    <w:rsid w:val="000E1246"/>
    <w:rsid w:val="002942B3"/>
    <w:rsid w:val="003A39D5"/>
    <w:rsid w:val="00424EBF"/>
    <w:rsid w:val="00464EAD"/>
    <w:rsid w:val="00505ECF"/>
    <w:rsid w:val="00565B6A"/>
    <w:rsid w:val="005775D8"/>
    <w:rsid w:val="005E0B01"/>
    <w:rsid w:val="00610F46"/>
    <w:rsid w:val="006305C9"/>
    <w:rsid w:val="007C71C4"/>
    <w:rsid w:val="007D1F60"/>
    <w:rsid w:val="00863DB7"/>
    <w:rsid w:val="008A7F60"/>
    <w:rsid w:val="00A06A9B"/>
    <w:rsid w:val="00AD640E"/>
    <w:rsid w:val="00B3254C"/>
    <w:rsid w:val="00B80921"/>
    <w:rsid w:val="00C86FB3"/>
    <w:rsid w:val="00CF0B62"/>
    <w:rsid w:val="00D81370"/>
    <w:rsid w:val="00D862DE"/>
    <w:rsid w:val="00E201D3"/>
    <w:rsid w:val="00FB7B2B"/>
    <w:rsid w:val="00F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B2F1D-5649-432A-8FAD-853DB540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EAD"/>
  </w:style>
  <w:style w:type="paragraph" w:styleId="Heading1">
    <w:name w:val="heading 1"/>
    <w:basedOn w:val="Normal"/>
    <w:next w:val="Normal"/>
    <w:link w:val="Heading1Char"/>
    <w:uiPriority w:val="9"/>
    <w:qFormat/>
    <w:rsid w:val="00464EA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EAD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78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gun</dc:creator>
  <cp:keywords/>
  <dc:description/>
  <cp:lastModifiedBy>Lee, Sangun</cp:lastModifiedBy>
  <cp:revision>4</cp:revision>
  <dcterms:created xsi:type="dcterms:W3CDTF">2017-08-14T22:13:00Z</dcterms:created>
  <dcterms:modified xsi:type="dcterms:W3CDTF">2017-08-14T22:20:00Z</dcterms:modified>
</cp:coreProperties>
</file>